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F6F691"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2"/>
          <w:szCs w:val="22"/>
        </w:rPr>
        <w:t>Supplementary Table 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. Multivariable logistic regression analysis of clinical outcomes associated with CZA combination therapy compared to monotherapy.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384"/>
        <w:gridCol w:w="861"/>
        <w:gridCol w:w="1417"/>
        <w:gridCol w:w="1795"/>
        <w:gridCol w:w="1120"/>
      </w:tblGrid>
      <w:tr w14:paraId="6898D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B3EA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Outcome</w:t>
            </w:r>
          </w:p>
        </w:tc>
        <w:tc>
          <w:tcPr>
            <w:tcW w:w="7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003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Group</w:t>
            </w:r>
          </w:p>
        </w:tc>
        <w:tc>
          <w:tcPr>
            <w:tcW w:w="7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4B6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Total N</w:t>
            </w:r>
          </w:p>
        </w:tc>
        <w:tc>
          <w:tcPr>
            <w:tcW w:w="6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8D32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Events, n (%)</w:t>
            </w:r>
          </w:p>
        </w:tc>
        <w:tc>
          <w:tcPr>
            <w:tcW w:w="8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E072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OR (95% CI)</w:t>
            </w:r>
          </w:p>
        </w:tc>
        <w:tc>
          <w:tcPr>
            <w:tcW w:w="8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C9135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P-value</w:t>
            </w:r>
          </w:p>
        </w:tc>
      </w:tr>
      <w:tr w14:paraId="28A88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84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Respiratory Failur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9D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onotherap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F2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8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20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3 (1.3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5C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85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49C9D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638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48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mbin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4F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AF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6 (6.3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62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.26 (1.07 – 9.9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02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38*</w:t>
            </w:r>
          </w:p>
        </w:tc>
      </w:tr>
      <w:tr w14:paraId="0D7F5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2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Acute Kidney Injur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0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onotherap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86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8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BA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78 (7.9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6D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41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643B8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8D6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A8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mbin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A7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0E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0 (10.4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7B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07 (0.50 – 2.2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2E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868</w:t>
            </w:r>
          </w:p>
        </w:tc>
      </w:tr>
      <w:tr w14:paraId="72D07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B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Septic Shock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45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onotherap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E1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8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77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3 (2.3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C2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5A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139FB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244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5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mbina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6C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F4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 (9.4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F2C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93 (1.16 – 7.3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77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23*</w:t>
            </w:r>
          </w:p>
        </w:tc>
      </w:tr>
      <w:tr w14:paraId="7B9B1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A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Deat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5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Monotherap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A6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8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70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305 (30.9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EF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1.00 (Ref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80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45D4E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053F8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142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Combination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E7C4A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96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8E41F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40 (41.7%)</w:t>
            </w:r>
          </w:p>
        </w:tc>
        <w:tc>
          <w:tcPr>
            <w:tcW w:w="8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2589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2.07 (1.30 – 3.31)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7E82B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  <w14:ligatures w14:val="none"/>
              </w:rPr>
              <w:t>0.002*</w:t>
            </w:r>
          </w:p>
        </w:tc>
      </w:tr>
    </w:tbl>
    <w:p w14:paraId="21D83CDC">
      <w:pPr>
        <w:adjustRightInd w:val="0"/>
        <w:snapToGrid w:val="0"/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Abbreviations: aOR, adjusted odds ratio; CI, confidence interval; CZA, ceftazidime/avibactam. </w:t>
      </w:r>
    </w:p>
    <w:p w14:paraId="67CAE420">
      <w:pPr>
        <w:adjustRightInd w:val="0"/>
        <w:snapToGrid w:val="0"/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The multivariable logistic regression model was adjusted for age, sex, reporting year, and concomitant use of nephrotoxic antibiotics (specifically vancomycin and aminoglycosides). </w:t>
      </w:r>
    </w:p>
    <w:p w14:paraId="1ED12B52">
      <w:pPr>
        <w:adjustRightInd w:val="0"/>
        <w:snapToGrid w:val="0"/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* P &lt; 0.05 indicates statistical significance.</w:t>
      </w:r>
    </w:p>
    <w:p w14:paraId="3B4545AA">
      <w:pPr>
        <w:rPr>
          <w:rFonts w:hint="default" w:ascii="Times New Roman" w:hAnsi="Times New Roman" w:cs="Times New Roman"/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8E0EAF"/>
    <w:rsid w:val="498E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7:55:00Z</dcterms:created>
  <dc:creator>郑欣</dc:creator>
  <cp:lastModifiedBy>郑欣</cp:lastModifiedBy>
  <dcterms:modified xsi:type="dcterms:W3CDTF">2025-12-22T17:5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358A37BBD384A1AB126F3F12BCB6DB0_11</vt:lpwstr>
  </property>
  <property fmtid="{D5CDD505-2E9C-101B-9397-08002B2CF9AE}" pid="4" name="KSOTemplateDocerSaveRecord">
    <vt:lpwstr>eyJoZGlkIjoiY2U3ZjhkNjNlZDQxZjVmODkyOTY5MzNmNjczMTVhNWMiLCJ1c2VySWQiOiIyOTkyMjYzNDIifQ==</vt:lpwstr>
  </property>
</Properties>
</file>